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623"/>
        <w:gridCol w:w="1514"/>
        <w:gridCol w:w="688"/>
        <w:gridCol w:w="891"/>
        <w:gridCol w:w="1010"/>
        <w:gridCol w:w="751"/>
        <w:gridCol w:w="616"/>
        <w:gridCol w:w="534"/>
        <w:gridCol w:w="709"/>
        <w:gridCol w:w="610"/>
        <w:gridCol w:w="1065"/>
      </w:tblGrid>
      <w:tr w:rsidR="00DE3A90" w:rsidRPr="003F3EC1" w:rsidTr="00C6132F">
        <w:trPr>
          <w:trHeight w:val="315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:rsidR="00DE3A90" w:rsidRPr="003F3EC1" w:rsidRDefault="00DE3A90" w:rsidP="00703D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</w:t>
            </w:r>
            <w:r w:rsidR="00703D39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bookmarkStart w:id="0" w:name="_GoBack"/>
            <w:bookmarkEnd w:id="0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>: Peptide details for the 9 proteins validated using MRM</w:t>
            </w: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r. No.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Gene Name</w:t>
            </w: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eptides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ransition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arent m/z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roduct m/z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llision Energy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Retention tim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eptide length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djusted p-Value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old Chang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F3EC1">
              <w:rPr>
                <w:rFonts w:ascii="Calibri" w:eastAsia="Times New Roman" w:hAnsi="Calibri" w:cs="Times New Roman"/>
                <w:color w:val="000000"/>
              </w:rPr>
              <w:t>Proteotypic</w:t>
            </w:r>
            <w:proofErr w:type="spellEnd"/>
            <w:r w:rsidRPr="003F3EC1">
              <w:rPr>
                <w:rFonts w:ascii="Calibri" w:eastAsia="Times New Roman" w:hAnsi="Calibri" w:cs="Times New Roman"/>
                <w:color w:val="000000"/>
              </w:rPr>
              <w:t xml:space="preserve"> (Shotgun/MRM)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HDGF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GYPHWPA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28.499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29.2881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28.499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82.2035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28.499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33.6772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IDEMPEAAV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1.776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989.4608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1.776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74.433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1.776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4.3508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EAENPEGEE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66.243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931.4003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66.243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02.3577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66.243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88.3148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100A9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LGHPDTLNQGEF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5.91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22.3468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.47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5.91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0.245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5.91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94.1812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LTWASHE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6.25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57.3628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.44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6.25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71.2835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6.25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00.246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SQL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82.19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32.3362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.89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82.19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45.3042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82.19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17.2456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100A8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GADVWF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11.71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94.3559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.79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11.71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0.2605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11.71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94.1812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LTELE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32.23</w:t>
            </w: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32.413</w:t>
            </w: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.8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73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32.2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9.3297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32.2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76.1554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SLI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2.191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60.313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.04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2.191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73.280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12.191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60.196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LDHA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VTLTSEEEA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67.785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934.4476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0305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67.785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21.3636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67.785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20.315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ADTLWGIQ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9.795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960.5149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9.795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31.3562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9.795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45.276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DYNVTANS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06.240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33.3839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06.240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9.341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06.240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20.2726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KM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LDIDSPPITA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99.327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56.4523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99.327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41.4254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99.327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54.393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PIIAVT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0.768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72.4403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0248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0.768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9.3562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0.768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46.2722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VNFAMNVG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90.255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66.3916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90.255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9.3232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90.255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48.2861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10</w:t>
            </w:r>
            <w:r w:rsidRPr="003F3EC1">
              <w:rPr>
                <w:rFonts w:ascii="Calibri" w:eastAsia="Times New Roman" w:hAnsi="Calibri" w:cs="Times New Roman"/>
                <w:color w:val="000000"/>
              </w:rPr>
              <w:lastRenderedPageBreak/>
              <w:t>0A11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lastRenderedPageBreak/>
              <w:t>DGYNYTLS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30.75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25.3828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21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30.75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1.339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30.75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34.1448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DPGVLD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86.203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9.3198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79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86.203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02.2984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86.203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03.2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ISSPTET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0.253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906.4163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0.253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19.384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0.253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32.352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EHD2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LEGHGLPANLP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5.238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99.2987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5.238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72.1717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25.238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34.197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GYDFPAVL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9.274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17.4567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9.274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02.4297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9.274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5.361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DMVETQQLM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61.315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905.4509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61.315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76.408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61.315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47.3021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LUM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NALQYL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2.78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63.4461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2.78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79.324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12.78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51.266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NQIDHIDE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3.29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69.4363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3.29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56.352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3.29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391.182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LEDLQLTHNK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49.34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53.489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49.34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2.3464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49.34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99.2623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OC3</w:t>
            </w: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QLAVTQ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9.77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87.4148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9.77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74.3307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89.77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03.2936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LVTMTTAP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2.297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876.4608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No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2.297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77.3924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52.297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76.3447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AALAHLD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69.264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795.4472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322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27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Yes/Yes</w:t>
            </w:r>
          </w:p>
        </w:tc>
      </w:tr>
      <w:tr w:rsidR="00DE3A90" w:rsidRPr="003F3EC1" w:rsidTr="00C6132F">
        <w:trPr>
          <w:trHeight w:val="300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69.264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611.326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A90" w:rsidRPr="003F3EC1" w:rsidTr="00C6132F">
        <w:trPr>
          <w:trHeight w:val="315"/>
        </w:trPr>
        <w:tc>
          <w:tcPr>
            <w:tcW w:w="287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y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469.264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E3A90" w:rsidRPr="003F3EC1" w:rsidRDefault="00DE3A90" w:rsidP="00C61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EC1">
              <w:rPr>
                <w:rFonts w:ascii="Times New Roman" w:eastAsia="Times New Roman" w:hAnsi="Times New Roman" w:cs="Times New Roman"/>
                <w:color w:val="000000"/>
              </w:rPr>
              <w:t>540.2889</w:t>
            </w:r>
          </w:p>
        </w:tc>
        <w:tc>
          <w:tcPr>
            <w:tcW w:w="393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DE3A90" w:rsidRPr="003F3EC1" w:rsidRDefault="00DE3A90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A90"/>
    <w:rsid w:val="000406FB"/>
    <w:rsid w:val="000C3A7E"/>
    <w:rsid w:val="001134AF"/>
    <w:rsid w:val="00145181"/>
    <w:rsid w:val="00150808"/>
    <w:rsid w:val="001675A7"/>
    <w:rsid w:val="001E7A6A"/>
    <w:rsid w:val="00257351"/>
    <w:rsid w:val="00260BFA"/>
    <w:rsid w:val="00266E2B"/>
    <w:rsid w:val="00321E55"/>
    <w:rsid w:val="004C109F"/>
    <w:rsid w:val="005E5B89"/>
    <w:rsid w:val="00602DAC"/>
    <w:rsid w:val="006C0459"/>
    <w:rsid w:val="006C06EA"/>
    <w:rsid w:val="00703D39"/>
    <w:rsid w:val="008311BD"/>
    <w:rsid w:val="0096488D"/>
    <w:rsid w:val="00AE7AF7"/>
    <w:rsid w:val="00B16ED2"/>
    <w:rsid w:val="00C63FEF"/>
    <w:rsid w:val="00D215F1"/>
    <w:rsid w:val="00D76E7F"/>
    <w:rsid w:val="00D912C8"/>
    <w:rsid w:val="00DE3A90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3A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3A90"/>
    <w:rPr>
      <w:color w:val="800080"/>
      <w:u w:val="single"/>
    </w:rPr>
  </w:style>
  <w:style w:type="paragraph" w:customStyle="1" w:styleId="xl65">
    <w:name w:val="xl65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70">
    <w:name w:val="xl70"/>
    <w:basedOn w:val="Normal"/>
    <w:rsid w:val="00DE3A9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E3A9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E3A9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E3A9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E3A9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E3A9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E3A9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E3A9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E3A9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E3A9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E3A9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E3A9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E3A9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E3A9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DE3A9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DE3A9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E3A9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DE3A9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DE3A9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DE3A9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E3A9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E3A9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3A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3A90"/>
    <w:rPr>
      <w:color w:val="800080"/>
      <w:u w:val="single"/>
    </w:rPr>
  </w:style>
  <w:style w:type="paragraph" w:customStyle="1" w:styleId="xl65">
    <w:name w:val="xl65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70">
    <w:name w:val="xl70"/>
    <w:basedOn w:val="Normal"/>
    <w:rsid w:val="00DE3A9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E3A9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E3A9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E3A9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E3A9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E3A9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E3A9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E3A9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E3A9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E3A9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E3A9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E3A9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E3A9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E3A9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DE3A9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DE3A9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E3A9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DE3A9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DE3A9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DE3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DE3A9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E3A9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E3A9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2</cp:revision>
  <dcterms:created xsi:type="dcterms:W3CDTF">2018-02-05T07:42:00Z</dcterms:created>
  <dcterms:modified xsi:type="dcterms:W3CDTF">2018-02-05T07:44:00Z</dcterms:modified>
</cp:coreProperties>
</file>